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2621" w:tblpY="819"/>
        <w:tblOverlap w:val="never"/>
        <w:tblW w:w="1172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350"/>
        <w:gridCol w:w="2702"/>
        <w:gridCol w:w="1326"/>
        <w:gridCol w:w="250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25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Table S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Stratification analysi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 the association between AIP and hypertension in female grou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3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pBdr>
                <w:top w:val="none" w:color="auto" w:sz="0" w:space="0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ubgrou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riable, n (event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Unadjusted OR (95%CI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ge &lt;40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IP, 2574 (1.1)</w:t>
            </w:r>
          </w:p>
        </w:tc>
        <w:tc>
          <w:tcPr>
            <w:tcW w:w="27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3 (1.3-3.81)</w:t>
            </w:r>
          </w:p>
        </w:tc>
        <w:tc>
          <w:tcPr>
            <w:tcW w:w="13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5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 (0.57-2.09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, 885(0.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, 702(0.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3 (0.19-2.0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44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48 (0.14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, 598(0.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4 (0.22-2.4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45 (0.13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4, 389(3.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9 (1.41-8.6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3 (0.37-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ge=40-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IP, 4224 (4.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2 (2.11-3.2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8 (1.3-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Q1, 850(1.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Q2, 1016(2.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2 (0.76-2.6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5 (0.61-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Q3, 1095(2.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7 (0.86-2.8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9 (0.59-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Q4, 1263(8.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73 (2.77-8.0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20 (1.24-3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ge≥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IP,236 (8.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 (0.66-2.7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 (0.5-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Q1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3(8.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Q2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(7.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3 (0.13-5.3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4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2 (0.08-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Q3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5(3.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3 (0.04-2.5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8 (0.03-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Q4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(12.1)</w:t>
            </w:r>
          </w:p>
        </w:tc>
        <w:tc>
          <w:tcPr>
            <w:tcW w:w="2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0.30-6.92)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25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1 (0.19-5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11725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variates: age, smoking, alcoho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exercise, BMI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bA1c, Fatty liver, 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AIP as a continuous variable and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quartiles </w:t>
            </w:r>
            <w:r>
              <w:rPr>
                <w:rFonts w:hint="default" w:ascii="Times New Roman" w:hAnsi="Times New Roman"/>
                <w:sz w:val="20"/>
                <w:szCs w:val="20"/>
              </w:rPr>
              <w:t>variable (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</w:rPr>
              <w:t>Q1, Q2, Q3, and Q4)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AIP Atherogenic Index of Plasm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BMI </w:t>
            </w:r>
            <w:bookmarkStart w:id="0" w:name="_Hlk121680049"/>
            <w:r>
              <w:rPr>
                <w:rFonts w:hint="default" w:ascii="Times New Roman" w:hAnsi="Times New Roman" w:cs="Times New Roman"/>
                <w:sz w:val="20"/>
                <w:szCs w:val="20"/>
              </w:rPr>
              <w:t>body mass index, HbA1c hemoglobin A1c</w:t>
            </w:r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, TC total cholester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sectPr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N2Y1NTI4NGRmNjNkNzdmNzg2NDFjZTJjNzhiOGM0N2UifQ=="/>
  </w:docVars>
  <w:rsids>
    <w:rsidRoot w:val="7A0B07AB"/>
    <w:rsid w:val="0005634A"/>
    <w:rsid w:val="00066EBC"/>
    <w:rsid w:val="000D74A2"/>
    <w:rsid w:val="000F7CD7"/>
    <w:rsid w:val="0027436F"/>
    <w:rsid w:val="003B2E67"/>
    <w:rsid w:val="004A5EEF"/>
    <w:rsid w:val="0053756A"/>
    <w:rsid w:val="00632C27"/>
    <w:rsid w:val="0069483C"/>
    <w:rsid w:val="00772E88"/>
    <w:rsid w:val="007A3519"/>
    <w:rsid w:val="007A5F96"/>
    <w:rsid w:val="0081341F"/>
    <w:rsid w:val="00960ED4"/>
    <w:rsid w:val="00972249"/>
    <w:rsid w:val="009F6791"/>
    <w:rsid w:val="00A010E6"/>
    <w:rsid w:val="00A235D6"/>
    <w:rsid w:val="00A67069"/>
    <w:rsid w:val="00D40E8B"/>
    <w:rsid w:val="00F3186F"/>
    <w:rsid w:val="00F4037C"/>
    <w:rsid w:val="019462D8"/>
    <w:rsid w:val="07504EC1"/>
    <w:rsid w:val="07660A33"/>
    <w:rsid w:val="07E43694"/>
    <w:rsid w:val="086451DB"/>
    <w:rsid w:val="08D503B8"/>
    <w:rsid w:val="0BE678EF"/>
    <w:rsid w:val="0DD812D4"/>
    <w:rsid w:val="0F97408B"/>
    <w:rsid w:val="13FA41EA"/>
    <w:rsid w:val="14841662"/>
    <w:rsid w:val="14B62CB1"/>
    <w:rsid w:val="15B36D47"/>
    <w:rsid w:val="16CD278D"/>
    <w:rsid w:val="17C50707"/>
    <w:rsid w:val="19D50FA7"/>
    <w:rsid w:val="1A1C29DD"/>
    <w:rsid w:val="1B4E65DD"/>
    <w:rsid w:val="1BAD7417"/>
    <w:rsid w:val="1D1B6922"/>
    <w:rsid w:val="1EDA1028"/>
    <w:rsid w:val="1F0F6469"/>
    <w:rsid w:val="203D023F"/>
    <w:rsid w:val="21716EBC"/>
    <w:rsid w:val="219F584C"/>
    <w:rsid w:val="21F2713B"/>
    <w:rsid w:val="226A4BFA"/>
    <w:rsid w:val="22807C0C"/>
    <w:rsid w:val="25D8140D"/>
    <w:rsid w:val="2A1625E5"/>
    <w:rsid w:val="2C003C13"/>
    <w:rsid w:val="2C537A23"/>
    <w:rsid w:val="2C7C2325"/>
    <w:rsid w:val="2DD65871"/>
    <w:rsid w:val="30D97FE5"/>
    <w:rsid w:val="313703D4"/>
    <w:rsid w:val="31DC0345"/>
    <w:rsid w:val="32475C04"/>
    <w:rsid w:val="3321758E"/>
    <w:rsid w:val="334B585B"/>
    <w:rsid w:val="33955732"/>
    <w:rsid w:val="35492E3C"/>
    <w:rsid w:val="35E708FB"/>
    <w:rsid w:val="36A40070"/>
    <w:rsid w:val="389D21B1"/>
    <w:rsid w:val="392E0314"/>
    <w:rsid w:val="39461AFC"/>
    <w:rsid w:val="395E68F2"/>
    <w:rsid w:val="3A355396"/>
    <w:rsid w:val="3AD96C53"/>
    <w:rsid w:val="3C5053B5"/>
    <w:rsid w:val="3CF007B4"/>
    <w:rsid w:val="3CF17528"/>
    <w:rsid w:val="3D0133BB"/>
    <w:rsid w:val="3D390512"/>
    <w:rsid w:val="3E534F17"/>
    <w:rsid w:val="3E6C7799"/>
    <w:rsid w:val="3F143F10"/>
    <w:rsid w:val="3FDF58AD"/>
    <w:rsid w:val="415648A7"/>
    <w:rsid w:val="41C536DD"/>
    <w:rsid w:val="431C7DBC"/>
    <w:rsid w:val="45195DC8"/>
    <w:rsid w:val="46C26C96"/>
    <w:rsid w:val="46E25B00"/>
    <w:rsid w:val="482822D6"/>
    <w:rsid w:val="49E5744D"/>
    <w:rsid w:val="4B072155"/>
    <w:rsid w:val="4C4D68A6"/>
    <w:rsid w:val="4D57424D"/>
    <w:rsid w:val="4D6B1493"/>
    <w:rsid w:val="4D9732B3"/>
    <w:rsid w:val="51A424D8"/>
    <w:rsid w:val="53505621"/>
    <w:rsid w:val="53DF5C01"/>
    <w:rsid w:val="543D5452"/>
    <w:rsid w:val="548165AB"/>
    <w:rsid w:val="54EE4DFD"/>
    <w:rsid w:val="55A57753"/>
    <w:rsid w:val="55BF057A"/>
    <w:rsid w:val="56CE4ED2"/>
    <w:rsid w:val="576D2B95"/>
    <w:rsid w:val="58C32D49"/>
    <w:rsid w:val="59920413"/>
    <w:rsid w:val="5AEB3E5A"/>
    <w:rsid w:val="5C27405A"/>
    <w:rsid w:val="5CA93FCD"/>
    <w:rsid w:val="5E0B547F"/>
    <w:rsid w:val="5F1D035A"/>
    <w:rsid w:val="601E0CD1"/>
    <w:rsid w:val="602032A5"/>
    <w:rsid w:val="62E24299"/>
    <w:rsid w:val="64BE0EB5"/>
    <w:rsid w:val="66070945"/>
    <w:rsid w:val="66DB1B7A"/>
    <w:rsid w:val="6976144B"/>
    <w:rsid w:val="6B194EF6"/>
    <w:rsid w:val="6B92499B"/>
    <w:rsid w:val="6BF52673"/>
    <w:rsid w:val="6C3F3B3F"/>
    <w:rsid w:val="6EA23211"/>
    <w:rsid w:val="70E937D8"/>
    <w:rsid w:val="70EF108A"/>
    <w:rsid w:val="76FB5578"/>
    <w:rsid w:val="773A2D28"/>
    <w:rsid w:val="7778661E"/>
    <w:rsid w:val="77830295"/>
    <w:rsid w:val="78C43796"/>
    <w:rsid w:val="7A0B07AB"/>
    <w:rsid w:val="7E663674"/>
    <w:rsid w:val="7E763DC6"/>
    <w:rsid w:val="7F380D6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117</Characters>
  <Lines>10</Lines>
  <Paragraphs>2</Paragraphs>
  <TotalTime>7</TotalTime>
  <ScaleCrop>false</ScaleCrop>
  <LinksUpToDate>false</LinksUpToDate>
  <CharactersWithSpaces>1222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11:34:00Z</dcterms:created>
  <dc:creator>谭明娟</dc:creator>
  <cp:lastModifiedBy>谭明娟</cp:lastModifiedBy>
  <dcterms:modified xsi:type="dcterms:W3CDTF">2023-06-08T23:38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6877F7C577CE451A836CA10EB6B7EC31</vt:lpwstr>
  </property>
</Properties>
</file>